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99443" w14:textId="211ACBD6" w:rsidR="00BC1AAA" w:rsidRPr="007E25B8" w:rsidRDefault="00CB00CB" w:rsidP="00BC1AAA">
      <w:pPr>
        <w:rPr>
          <w:lang w:val="en-US"/>
        </w:rPr>
      </w:pPr>
      <w:r w:rsidRPr="007E25B8">
        <w:rPr>
          <w:rFonts w:ascii="Segoe UI" w:eastAsia="Times New Roman" w:hAnsi="Segoe UI" w:cs="Segoe UI"/>
          <w:b/>
          <w:color w:val="333333"/>
          <w:sz w:val="22"/>
          <w:szCs w:val="22"/>
          <w:shd w:val="clear" w:color="auto" w:fill="FFFFFF"/>
          <w:lang w:val="en-US" w:eastAsia="fr-FR"/>
        </w:rPr>
        <w:t xml:space="preserve">Additional file 3 </w:t>
      </w:r>
      <w:r w:rsidR="00274962" w:rsidRPr="00A87C15">
        <w:rPr>
          <w:rFonts w:ascii="Calibri" w:hAnsi="Calibri" w:cs="Arial"/>
          <w:bCs/>
          <w:sz w:val="22"/>
          <w:szCs w:val="22"/>
          <w:lang w:val="en-US" w:eastAsia="fr-FR"/>
        </w:rPr>
        <w:t>: Difference (delta) in laten</w:t>
      </w:r>
      <w:r w:rsidR="00054153">
        <w:rPr>
          <w:rFonts w:ascii="Calibri" w:hAnsi="Calibri" w:cs="Arial"/>
          <w:bCs/>
          <w:sz w:val="22"/>
          <w:szCs w:val="22"/>
          <w:lang w:val="en-US" w:eastAsia="fr-FR"/>
        </w:rPr>
        <w:t>c</w:t>
      </w:r>
      <w:r w:rsidR="00274962" w:rsidRPr="00A87C15">
        <w:rPr>
          <w:rFonts w:ascii="Calibri" w:hAnsi="Calibri" w:cs="Arial"/>
          <w:bCs/>
          <w:sz w:val="22"/>
          <w:szCs w:val="22"/>
          <w:lang w:val="en-US" w:eastAsia="fr-FR"/>
        </w:rPr>
        <w:t xml:space="preserve">y values for Gap effect (Step-Gap), Overlap effect (Overlap-Step) and </w:t>
      </w:r>
      <w:proofErr w:type="spellStart"/>
      <w:r w:rsidR="00274962" w:rsidRPr="00A87C15">
        <w:rPr>
          <w:rFonts w:ascii="Calibri" w:hAnsi="Calibri" w:cs="Arial"/>
          <w:bCs/>
          <w:sz w:val="22"/>
          <w:szCs w:val="22"/>
          <w:lang w:val="en-US" w:eastAsia="fr-FR"/>
        </w:rPr>
        <w:t>Antisaccade</w:t>
      </w:r>
      <w:proofErr w:type="spellEnd"/>
      <w:r w:rsidR="00274962" w:rsidRPr="00A87C15">
        <w:rPr>
          <w:rFonts w:ascii="Calibri" w:hAnsi="Calibri" w:cs="Arial"/>
          <w:bCs/>
          <w:sz w:val="22"/>
          <w:szCs w:val="22"/>
          <w:lang w:val="en-US" w:eastAsia="fr-FR"/>
        </w:rPr>
        <w:t xml:space="preserve"> effect (</w:t>
      </w:r>
      <w:proofErr w:type="spellStart"/>
      <w:r w:rsidR="00274962" w:rsidRPr="00A87C15">
        <w:rPr>
          <w:rFonts w:ascii="Calibri" w:hAnsi="Calibri" w:cs="Arial"/>
          <w:bCs/>
          <w:sz w:val="22"/>
          <w:szCs w:val="22"/>
          <w:lang w:val="en-US" w:eastAsia="fr-FR"/>
        </w:rPr>
        <w:t>Antisaccade</w:t>
      </w:r>
      <w:proofErr w:type="spellEnd"/>
      <w:r w:rsidR="00274962" w:rsidRPr="00A87C15">
        <w:rPr>
          <w:rFonts w:ascii="Calibri" w:hAnsi="Calibri" w:cs="Arial"/>
          <w:bCs/>
          <w:sz w:val="22"/>
          <w:szCs w:val="22"/>
          <w:lang w:val="en-US" w:eastAsia="fr-FR"/>
        </w:rPr>
        <w:t>-Gap over the two year follow up.</w:t>
      </w:r>
      <w:r w:rsidR="00BC1AAA">
        <w:rPr>
          <w:rFonts w:ascii="Calibri" w:hAnsi="Calibri" w:cs="Arial"/>
          <w:bCs/>
          <w:sz w:val="22"/>
          <w:szCs w:val="22"/>
          <w:lang w:val="en-US" w:eastAsia="fr-FR"/>
        </w:rPr>
        <w:t xml:space="preserve"> </w:t>
      </w:r>
      <w:r w:rsidR="00BC1AAA" w:rsidRPr="007E25B8">
        <w:rPr>
          <w:lang w:val="en-US"/>
        </w:rPr>
        <w:t>T0 : time zero (onset of the study) ; Y1 : year1 ; Y2 : year 2 ; Mean values ± sem</w:t>
      </w:r>
      <w:r w:rsidR="00BC1AAA">
        <w:rPr>
          <w:lang w:val="en-US"/>
        </w:rPr>
        <w:t>.</w:t>
      </w:r>
    </w:p>
    <w:p w14:paraId="0A9A3F25" w14:textId="1BC9A064" w:rsidR="00274962" w:rsidRPr="007E25B8" w:rsidRDefault="00274962" w:rsidP="00CB00CB">
      <w:pPr>
        <w:rPr>
          <w:rFonts w:ascii="Times New Roman" w:eastAsia="Times New Roman" w:hAnsi="Times New Roman" w:cs="Times New Roman"/>
          <w:sz w:val="22"/>
          <w:szCs w:val="22"/>
          <w:lang w:val="en-US" w:eastAsia="fr-FR"/>
        </w:rPr>
      </w:pPr>
    </w:p>
    <w:p w14:paraId="44DBE146" w14:textId="77777777" w:rsidR="00FA1518" w:rsidRPr="007E25B8" w:rsidRDefault="00FA1518">
      <w:pPr>
        <w:rPr>
          <w:sz w:val="18"/>
          <w:szCs w:val="18"/>
          <w:lang w:val="en-US"/>
        </w:rPr>
      </w:pPr>
    </w:p>
    <w:tbl>
      <w:tblPr>
        <w:tblStyle w:val="Grilledutableau"/>
        <w:tblW w:w="13320" w:type="dxa"/>
        <w:jc w:val="center"/>
        <w:tblLayout w:type="fixed"/>
        <w:tblLook w:val="04A0" w:firstRow="1" w:lastRow="0" w:firstColumn="1" w:lastColumn="0" w:noHBand="0" w:noVBand="1"/>
      </w:tblPr>
      <w:tblGrid>
        <w:gridCol w:w="485"/>
        <w:gridCol w:w="1252"/>
        <w:gridCol w:w="1354"/>
        <w:gridCol w:w="1265"/>
        <w:gridCol w:w="1405"/>
        <w:gridCol w:w="1265"/>
        <w:gridCol w:w="1545"/>
        <w:gridCol w:w="1518"/>
        <w:gridCol w:w="1545"/>
        <w:gridCol w:w="1686"/>
      </w:tblGrid>
      <w:tr w:rsidR="00274962" w:rsidRPr="00F77764" w14:paraId="16D37BC1" w14:textId="77777777" w:rsidTr="00274962">
        <w:trPr>
          <w:trHeight w:val="326"/>
          <w:jc w:val="center"/>
        </w:trPr>
        <w:tc>
          <w:tcPr>
            <w:tcW w:w="485" w:type="dxa"/>
          </w:tcPr>
          <w:p w14:paraId="2266BC33" w14:textId="77777777" w:rsidR="00274962" w:rsidRPr="007E25B8" w:rsidRDefault="00274962" w:rsidP="00F85163">
            <w:pPr>
              <w:ind w:left="-732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871" w:type="dxa"/>
            <w:gridSpan w:val="3"/>
          </w:tcPr>
          <w:p w14:paraId="5A4EBD2D" w14:textId="77777777" w:rsidR="00274962" w:rsidRPr="00F77764" w:rsidRDefault="00274962" w:rsidP="00F85163">
            <w:pPr>
              <w:ind w:left="-732"/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 xml:space="preserve">GAP </w:t>
            </w:r>
            <w:proofErr w:type="spellStart"/>
            <w:r w:rsidRPr="00F77764">
              <w:rPr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4215" w:type="dxa"/>
            <w:gridSpan w:val="3"/>
          </w:tcPr>
          <w:p w14:paraId="19BC6096" w14:textId="77777777" w:rsidR="00274962" w:rsidRPr="00F77764" w:rsidRDefault="00274962" w:rsidP="00F85163">
            <w:pPr>
              <w:ind w:left="-732"/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 xml:space="preserve">OVERLAP </w:t>
            </w:r>
            <w:proofErr w:type="spellStart"/>
            <w:r w:rsidRPr="00F77764">
              <w:rPr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4749" w:type="dxa"/>
            <w:gridSpan w:val="3"/>
          </w:tcPr>
          <w:p w14:paraId="6AD209EB" w14:textId="77777777" w:rsidR="00274962" w:rsidRPr="00F77764" w:rsidRDefault="00274962" w:rsidP="00F85163">
            <w:pPr>
              <w:ind w:left="-732"/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 xml:space="preserve">ANTISACCADE </w:t>
            </w:r>
            <w:proofErr w:type="spellStart"/>
            <w:r w:rsidRPr="00F77764">
              <w:rPr>
                <w:sz w:val="18"/>
                <w:szCs w:val="18"/>
              </w:rPr>
              <w:t>Effect</w:t>
            </w:r>
            <w:proofErr w:type="spellEnd"/>
          </w:p>
        </w:tc>
      </w:tr>
      <w:tr w:rsidR="00274962" w:rsidRPr="00F77764" w14:paraId="3F56BC2F" w14:textId="77777777" w:rsidTr="00274962">
        <w:trPr>
          <w:trHeight w:val="307"/>
          <w:jc w:val="center"/>
        </w:trPr>
        <w:tc>
          <w:tcPr>
            <w:tcW w:w="485" w:type="dxa"/>
          </w:tcPr>
          <w:p w14:paraId="4A3F467F" w14:textId="77777777" w:rsidR="00274962" w:rsidRPr="00F77764" w:rsidRDefault="00274962" w:rsidP="00F8516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2" w:type="dxa"/>
          </w:tcPr>
          <w:p w14:paraId="7880567E" w14:textId="77777777" w:rsidR="00274962" w:rsidRPr="00F77764" w:rsidRDefault="00274962" w:rsidP="00F85163">
            <w:pPr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>T0</w:t>
            </w:r>
          </w:p>
        </w:tc>
        <w:tc>
          <w:tcPr>
            <w:tcW w:w="1354" w:type="dxa"/>
          </w:tcPr>
          <w:p w14:paraId="6E83103D" w14:textId="77777777" w:rsidR="00274962" w:rsidRPr="00F77764" w:rsidRDefault="00274962" w:rsidP="00F85163">
            <w:pPr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>Y1</w:t>
            </w:r>
          </w:p>
        </w:tc>
        <w:tc>
          <w:tcPr>
            <w:tcW w:w="1265" w:type="dxa"/>
          </w:tcPr>
          <w:p w14:paraId="3512E6BA" w14:textId="77777777" w:rsidR="00274962" w:rsidRPr="00F77764" w:rsidRDefault="00274962" w:rsidP="00F85163">
            <w:pPr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>Y2</w:t>
            </w:r>
          </w:p>
        </w:tc>
        <w:tc>
          <w:tcPr>
            <w:tcW w:w="1405" w:type="dxa"/>
          </w:tcPr>
          <w:p w14:paraId="312A3D12" w14:textId="77777777" w:rsidR="00274962" w:rsidRPr="00F77764" w:rsidRDefault="00274962" w:rsidP="00F85163">
            <w:pPr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>T0</w:t>
            </w:r>
          </w:p>
        </w:tc>
        <w:tc>
          <w:tcPr>
            <w:tcW w:w="1265" w:type="dxa"/>
          </w:tcPr>
          <w:p w14:paraId="3C75AAAA" w14:textId="77777777" w:rsidR="00274962" w:rsidRPr="00F77764" w:rsidRDefault="00274962" w:rsidP="00F85163">
            <w:pPr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>Y1</w:t>
            </w:r>
          </w:p>
        </w:tc>
        <w:tc>
          <w:tcPr>
            <w:tcW w:w="1545" w:type="dxa"/>
          </w:tcPr>
          <w:p w14:paraId="09210E68" w14:textId="77777777" w:rsidR="00274962" w:rsidRPr="00F77764" w:rsidRDefault="00274962" w:rsidP="00F85163">
            <w:pPr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>Y2</w:t>
            </w:r>
          </w:p>
        </w:tc>
        <w:tc>
          <w:tcPr>
            <w:tcW w:w="1518" w:type="dxa"/>
          </w:tcPr>
          <w:p w14:paraId="54326CAB" w14:textId="77777777" w:rsidR="00274962" w:rsidRPr="00F77764" w:rsidRDefault="00274962" w:rsidP="00F85163">
            <w:pPr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>T0</w:t>
            </w:r>
          </w:p>
        </w:tc>
        <w:tc>
          <w:tcPr>
            <w:tcW w:w="1545" w:type="dxa"/>
          </w:tcPr>
          <w:p w14:paraId="2D7FC180" w14:textId="77777777" w:rsidR="00274962" w:rsidRPr="00F77764" w:rsidRDefault="00274962" w:rsidP="00F85163">
            <w:pPr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>Y1</w:t>
            </w:r>
          </w:p>
        </w:tc>
        <w:tc>
          <w:tcPr>
            <w:tcW w:w="1686" w:type="dxa"/>
          </w:tcPr>
          <w:p w14:paraId="192F1C20" w14:textId="77777777" w:rsidR="00274962" w:rsidRPr="00F77764" w:rsidRDefault="00274962" w:rsidP="00F85163">
            <w:pPr>
              <w:jc w:val="center"/>
              <w:rPr>
                <w:sz w:val="18"/>
                <w:szCs w:val="18"/>
              </w:rPr>
            </w:pPr>
            <w:r w:rsidRPr="00F77764">
              <w:rPr>
                <w:sz w:val="18"/>
                <w:szCs w:val="18"/>
              </w:rPr>
              <w:t>Y2</w:t>
            </w:r>
          </w:p>
        </w:tc>
      </w:tr>
      <w:tr w:rsidR="00274962" w:rsidRPr="00F77764" w14:paraId="654105CC" w14:textId="77777777" w:rsidTr="00274962">
        <w:trPr>
          <w:jc w:val="center"/>
        </w:trPr>
        <w:tc>
          <w:tcPr>
            <w:tcW w:w="485" w:type="dxa"/>
          </w:tcPr>
          <w:p w14:paraId="7D7E38A1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  <w:lang w:eastAsia="fr-FR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52" w:type="dxa"/>
          </w:tcPr>
          <w:p w14:paraId="6E4F655B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76.28 ± 10.94</w:t>
            </w:r>
          </w:p>
        </w:tc>
        <w:tc>
          <w:tcPr>
            <w:tcW w:w="1354" w:type="dxa"/>
          </w:tcPr>
          <w:p w14:paraId="76F05169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56.53 ± 15.83</w:t>
            </w:r>
          </w:p>
        </w:tc>
        <w:tc>
          <w:tcPr>
            <w:tcW w:w="1265" w:type="dxa"/>
          </w:tcPr>
          <w:p w14:paraId="7C7024FF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36.9 ± 10.88</w:t>
            </w:r>
          </w:p>
        </w:tc>
        <w:tc>
          <w:tcPr>
            <w:tcW w:w="1405" w:type="dxa"/>
          </w:tcPr>
          <w:p w14:paraId="75485494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50.26 ± 11.56</w:t>
            </w:r>
          </w:p>
        </w:tc>
        <w:tc>
          <w:tcPr>
            <w:tcW w:w="1265" w:type="dxa"/>
          </w:tcPr>
          <w:p w14:paraId="72E19B09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38.41 ±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545" w:type="dxa"/>
          </w:tcPr>
          <w:p w14:paraId="5405B06A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67.45 ±</w:t>
            </w: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518" w:type="dxa"/>
          </w:tcPr>
          <w:p w14:paraId="794DADFE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9</w:t>
            </w: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0.57 ±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1545" w:type="dxa"/>
          </w:tcPr>
          <w:p w14:paraId="3418E129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21.76 ± 25.27</w:t>
            </w:r>
          </w:p>
        </w:tc>
        <w:tc>
          <w:tcPr>
            <w:tcW w:w="1686" w:type="dxa"/>
          </w:tcPr>
          <w:p w14:paraId="3982AD59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24.7 ±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25.7</w:t>
            </w:r>
          </w:p>
        </w:tc>
      </w:tr>
      <w:tr w:rsidR="00274962" w:rsidRPr="00F77764" w14:paraId="7AA21F6E" w14:textId="77777777" w:rsidTr="00274962">
        <w:trPr>
          <w:jc w:val="center"/>
        </w:trPr>
        <w:tc>
          <w:tcPr>
            <w:tcW w:w="485" w:type="dxa"/>
          </w:tcPr>
          <w:p w14:paraId="0A88547B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52" w:type="dxa"/>
          </w:tcPr>
          <w:p w14:paraId="2B1D9F58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36.35 ± 12.62</w:t>
            </w:r>
          </w:p>
        </w:tc>
        <w:tc>
          <w:tcPr>
            <w:tcW w:w="1354" w:type="dxa"/>
          </w:tcPr>
          <w:p w14:paraId="2A76B056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50.39 ± 9.87</w:t>
            </w:r>
          </w:p>
        </w:tc>
        <w:tc>
          <w:tcPr>
            <w:tcW w:w="1265" w:type="dxa"/>
          </w:tcPr>
          <w:p w14:paraId="2657A404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72.12 ± 11.55</w:t>
            </w:r>
          </w:p>
        </w:tc>
        <w:tc>
          <w:tcPr>
            <w:tcW w:w="1405" w:type="dxa"/>
          </w:tcPr>
          <w:p w14:paraId="0B3BFFF4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47.45 ±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1265" w:type="dxa"/>
          </w:tcPr>
          <w:p w14:paraId="17D6E698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32.09 ±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545" w:type="dxa"/>
          </w:tcPr>
          <w:p w14:paraId="2A591C7A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0.72 ±</w:t>
            </w: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1518" w:type="dxa"/>
          </w:tcPr>
          <w:p w14:paraId="37A64432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71.76 ±</w:t>
            </w: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545" w:type="dxa"/>
          </w:tcPr>
          <w:p w14:paraId="0092FDC5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79.16 ± 16.37</w:t>
            </w:r>
          </w:p>
        </w:tc>
        <w:tc>
          <w:tcPr>
            <w:tcW w:w="1686" w:type="dxa"/>
          </w:tcPr>
          <w:p w14:paraId="221E2C9C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12.07 ±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5.18</w:t>
            </w:r>
          </w:p>
        </w:tc>
      </w:tr>
      <w:tr w:rsidR="00274962" w:rsidRPr="00F77764" w14:paraId="5B3853D1" w14:textId="77777777" w:rsidTr="00274962">
        <w:trPr>
          <w:jc w:val="center"/>
        </w:trPr>
        <w:tc>
          <w:tcPr>
            <w:tcW w:w="485" w:type="dxa"/>
          </w:tcPr>
          <w:p w14:paraId="389CC499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52" w:type="dxa"/>
          </w:tcPr>
          <w:p w14:paraId="712EE697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30.87 ± 8.59</w:t>
            </w:r>
          </w:p>
        </w:tc>
        <w:tc>
          <w:tcPr>
            <w:tcW w:w="1354" w:type="dxa"/>
          </w:tcPr>
          <w:p w14:paraId="2F5113DC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8.77 ± 10.39</w:t>
            </w:r>
          </w:p>
        </w:tc>
        <w:tc>
          <w:tcPr>
            <w:tcW w:w="1265" w:type="dxa"/>
          </w:tcPr>
          <w:p w14:paraId="5473B311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26.49 ± 7.15</w:t>
            </w:r>
          </w:p>
        </w:tc>
        <w:tc>
          <w:tcPr>
            <w:tcW w:w="1405" w:type="dxa"/>
          </w:tcPr>
          <w:p w14:paraId="75A96C56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51.49 ±</w:t>
            </w: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1265" w:type="dxa"/>
          </w:tcPr>
          <w:p w14:paraId="7FAE2549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48.56 ±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1545" w:type="dxa"/>
          </w:tcPr>
          <w:p w14:paraId="56D96013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35.38 ±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518" w:type="dxa"/>
          </w:tcPr>
          <w:p w14:paraId="6C478ACC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09.29 ±</w:t>
            </w: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6.95</w:t>
            </w:r>
          </w:p>
        </w:tc>
        <w:tc>
          <w:tcPr>
            <w:tcW w:w="1545" w:type="dxa"/>
          </w:tcPr>
          <w:p w14:paraId="0FA4A268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46.83 ± 13.96</w:t>
            </w:r>
          </w:p>
        </w:tc>
        <w:tc>
          <w:tcPr>
            <w:tcW w:w="1686" w:type="dxa"/>
          </w:tcPr>
          <w:p w14:paraId="39F731A5" w14:textId="77777777" w:rsidR="00274962" w:rsidRPr="00F77764" w:rsidRDefault="00274962" w:rsidP="00F85163">
            <w:pPr>
              <w:jc w:val="center"/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</w:pP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07.6 ±</w:t>
            </w:r>
            <w:r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 </w:t>
            </w:r>
            <w:r w:rsidRPr="00F77764">
              <w:rPr>
                <w:rFonts w:ascii="Helvetica Neue" w:eastAsia="Times New Roman" w:hAnsi="Helvetica Neue"/>
                <w:color w:val="000000"/>
                <w:sz w:val="18"/>
                <w:szCs w:val="18"/>
              </w:rPr>
              <w:t>14.9</w:t>
            </w:r>
          </w:p>
        </w:tc>
      </w:tr>
    </w:tbl>
    <w:p w14:paraId="0EB76123" w14:textId="77777777" w:rsidR="00274962" w:rsidRDefault="00274962">
      <w:pPr>
        <w:rPr>
          <w:sz w:val="18"/>
          <w:szCs w:val="18"/>
        </w:rPr>
      </w:pPr>
    </w:p>
    <w:p w14:paraId="2C1646CB" w14:textId="77777777" w:rsidR="00274962" w:rsidRDefault="00274962">
      <w:pPr>
        <w:rPr>
          <w:sz w:val="18"/>
          <w:szCs w:val="18"/>
        </w:rPr>
      </w:pPr>
    </w:p>
    <w:p w14:paraId="6DA6B3BC" w14:textId="77777777" w:rsidR="00274962" w:rsidRPr="007E25B8" w:rsidRDefault="00274962">
      <w:pPr>
        <w:rPr>
          <w:sz w:val="18"/>
          <w:szCs w:val="18"/>
          <w:lang w:val="en-US"/>
        </w:rPr>
      </w:pPr>
    </w:p>
    <w:sectPr w:rsidR="00274962" w:rsidRPr="007E25B8" w:rsidSect="00F77764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1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518"/>
    <w:rsid w:val="00001834"/>
    <w:rsid w:val="00024FBD"/>
    <w:rsid w:val="000535A0"/>
    <w:rsid w:val="00054153"/>
    <w:rsid w:val="000628A5"/>
    <w:rsid w:val="000711F2"/>
    <w:rsid w:val="000A4365"/>
    <w:rsid w:val="000B4DA6"/>
    <w:rsid w:val="000C5DAC"/>
    <w:rsid w:val="000C73C0"/>
    <w:rsid w:val="000D192C"/>
    <w:rsid w:val="000D78A6"/>
    <w:rsid w:val="000F407F"/>
    <w:rsid w:val="0011344F"/>
    <w:rsid w:val="0012646A"/>
    <w:rsid w:val="001633A9"/>
    <w:rsid w:val="00170303"/>
    <w:rsid w:val="0017473B"/>
    <w:rsid w:val="001C2BF1"/>
    <w:rsid w:val="001C4D4F"/>
    <w:rsid w:val="001D1F63"/>
    <w:rsid w:val="001E2ADC"/>
    <w:rsid w:val="001E7F1A"/>
    <w:rsid w:val="00241B78"/>
    <w:rsid w:val="00257EE4"/>
    <w:rsid w:val="00274962"/>
    <w:rsid w:val="00287751"/>
    <w:rsid w:val="002A5CEC"/>
    <w:rsid w:val="002D62D4"/>
    <w:rsid w:val="00311D02"/>
    <w:rsid w:val="003300FA"/>
    <w:rsid w:val="0035415E"/>
    <w:rsid w:val="003543E2"/>
    <w:rsid w:val="00365649"/>
    <w:rsid w:val="00394109"/>
    <w:rsid w:val="00395D87"/>
    <w:rsid w:val="003A5E5C"/>
    <w:rsid w:val="00474D3C"/>
    <w:rsid w:val="004A23FF"/>
    <w:rsid w:val="004B0547"/>
    <w:rsid w:val="004C6FA4"/>
    <w:rsid w:val="004E3FB1"/>
    <w:rsid w:val="004E79C7"/>
    <w:rsid w:val="004F320A"/>
    <w:rsid w:val="00521E97"/>
    <w:rsid w:val="005224D3"/>
    <w:rsid w:val="0052398E"/>
    <w:rsid w:val="005464FC"/>
    <w:rsid w:val="00546B1D"/>
    <w:rsid w:val="00570716"/>
    <w:rsid w:val="005870A1"/>
    <w:rsid w:val="0058765B"/>
    <w:rsid w:val="00594916"/>
    <w:rsid w:val="00597C31"/>
    <w:rsid w:val="005A605B"/>
    <w:rsid w:val="005A75E4"/>
    <w:rsid w:val="005B1166"/>
    <w:rsid w:val="005D15F3"/>
    <w:rsid w:val="005F0656"/>
    <w:rsid w:val="005F2F9B"/>
    <w:rsid w:val="005F6897"/>
    <w:rsid w:val="00623D6D"/>
    <w:rsid w:val="00637B0F"/>
    <w:rsid w:val="00670583"/>
    <w:rsid w:val="00681B11"/>
    <w:rsid w:val="0069409E"/>
    <w:rsid w:val="0069694F"/>
    <w:rsid w:val="006A4FB8"/>
    <w:rsid w:val="006B70D2"/>
    <w:rsid w:val="006E5C89"/>
    <w:rsid w:val="006E7C2F"/>
    <w:rsid w:val="006F2CFE"/>
    <w:rsid w:val="006F7455"/>
    <w:rsid w:val="007120DD"/>
    <w:rsid w:val="00713ADC"/>
    <w:rsid w:val="007C2915"/>
    <w:rsid w:val="007E25B8"/>
    <w:rsid w:val="007F2A43"/>
    <w:rsid w:val="008160EA"/>
    <w:rsid w:val="00845086"/>
    <w:rsid w:val="00863EED"/>
    <w:rsid w:val="0087412C"/>
    <w:rsid w:val="008B732C"/>
    <w:rsid w:val="008D4D79"/>
    <w:rsid w:val="008E1646"/>
    <w:rsid w:val="008F2EDD"/>
    <w:rsid w:val="009008A0"/>
    <w:rsid w:val="009172B9"/>
    <w:rsid w:val="00917954"/>
    <w:rsid w:val="009378FD"/>
    <w:rsid w:val="0094417B"/>
    <w:rsid w:val="009619E8"/>
    <w:rsid w:val="009B007E"/>
    <w:rsid w:val="009B236E"/>
    <w:rsid w:val="009C569F"/>
    <w:rsid w:val="009D71CF"/>
    <w:rsid w:val="009F10ED"/>
    <w:rsid w:val="00A1301E"/>
    <w:rsid w:val="00A533BF"/>
    <w:rsid w:val="00A5691F"/>
    <w:rsid w:val="00A71309"/>
    <w:rsid w:val="00A816E6"/>
    <w:rsid w:val="00A8518B"/>
    <w:rsid w:val="00A87C15"/>
    <w:rsid w:val="00AA31C3"/>
    <w:rsid w:val="00AA4794"/>
    <w:rsid w:val="00AE0E67"/>
    <w:rsid w:val="00B02011"/>
    <w:rsid w:val="00B04475"/>
    <w:rsid w:val="00B27271"/>
    <w:rsid w:val="00B60836"/>
    <w:rsid w:val="00B614FA"/>
    <w:rsid w:val="00B97F69"/>
    <w:rsid w:val="00BC1AAA"/>
    <w:rsid w:val="00BC557D"/>
    <w:rsid w:val="00BD2289"/>
    <w:rsid w:val="00C22B34"/>
    <w:rsid w:val="00C248B0"/>
    <w:rsid w:val="00C2568B"/>
    <w:rsid w:val="00C26EF1"/>
    <w:rsid w:val="00C60E04"/>
    <w:rsid w:val="00C875F1"/>
    <w:rsid w:val="00C9748A"/>
    <w:rsid w:val="00CA07B8"/>
    <w:rsid w:val="00CB00CB"/>
    <w:rsid w:val="00CC0932"/>
    <w:rsid w:val="00CF01D1"/>
    <w:rsid w:val="00CF7B38"/>
    <w:rsid w:val="00D02A8C"/>
    <w:rsid w:val="00D04DD3"/>
    <w:rsid w:val="00D139B5"/>
    <w:rsid w:val="00D26B20"/>
    <w:rsid w:val="00D71753"/>
    <w:rsid w:val="00DB1202"/>
    <w:rsid w:val="00DB7453"/>
    <w:rsid w:val="00DE0CE5"/>
    <w:rsid w:val="00DF5E3B"/>
    <w:rsid w:val="00E21C17"/>
    <w:rsid w:val="00E22BE1"/>
    <w:rsid w:val="00E25E68"/>
    <w:rsid w:val="00E40772"/>
    <w:rsid w:val="00E57460"/>
    <w:rsid w:val="00E74DE9"/>
    <w:rsid w:val="00E80484"/>
    <w:rsid w:val="00E942E4"/>
    <w:rsid w:val="00EC4292"/>
    <w:rsid w:val="00EC5CB4"/>
    <w:rsid w:val="00F0390B"/>
    <w:rsid w:val="00F17D64"/>
    <w:rsid w:val="00F24224"/>
    <w:rsid w:val="00F53E35"/>
    <w:rsid w:val="00F71F15"/>
    <w:rsid w:val="00F7462F"/>
    <w:rsid w:val="00F769D5"/>
    <w:rsid w:val="00F77764"/>
    <w:rsid w:val="00F847D7"/>
    <w:rsid w:val="00FA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9DBE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A15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4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icrosoft Office User</cp:lastModifiedBy>
  <cp:revision>4</cp:revision>
  <cp:lastPrinted>2021-04-01T13:04:00Z</cp:lastPrinted>
  <dcterms:created xsi:type="dcterms:W3CDTF">2021-07-01T11:24:00Z</dcterms:created>
  <dcterms:modified xsi:type="dcterms:W3CDTF">2021-08-23T13:28:00Z</dcterms:modified>
</cp:coreProperties>
</file>